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1C5" w:rsidRPr="00F809DE" w:rsidRDefault="00E961C5" w:rsidP="00E961C5">
      <w:pPr>
        <w:pStyle w:val="Caption"/>
        <w:keepNext/>
        <w:rPr>
          <w:color w:val="auto"/>
          <w:sz w:val="22"/>
          <w:szCs w:val="22"/>
        </w:rPr>
      </w:pPr>
      <w:r w:rsidRPr="00F809DE">
        <w:rPr>
          <w:color w:val="auto"/>
          <w:sz w:val="22"/>
          <w:szCs w:val="22"/>
        </w:rPr>
        <w:t>Supplemental Table 2</w:t>
      </w:r>
      <w:r w:rsidRPr="00F809DE">
        <w:rPr>
          <w:rFonts w:cs="Courier New"/>
          <w:b w:val="0"/>
          <w:color w:val="auto"/>
          <w:sz w:val="22"/>
          <w:szCs w:val="22"/>
        </w:rPr>
        <w:t xml:space="preserve"> Risk of all-cause mortality associated with MiRNA levels at study entry</w:t>
      </w:r>
      <w:bookmarkStart w:id="0" w:name="_GoBack"/>
      <w:bookmarkEnd w:id="0"/>
    </w:p>
    <w:tbl>
      <w:tblPr>
        <w:tblStyle w:val="LightShading"/>
        <w:tblW w:w="15168" w:type="dxa"/>
        <w:tblInd w:w="-74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992"/>
        <w:gridCol w:w="851"/>
        <w:gridCol w:w="850"/>
        <w:gridCol w:w="851"/>
        <w:gridCol w:w="1139"/>
        <w:gridCol w:w="845"/>
        <w:gridCol w:w="851"/>
        <w:gridCol w:w="850"/>
        <w:gridCol w:w="851"/>
        <w:gridCol w:w="850"/>
        <w:gridCol w:w="1270"/>
        <w:gridCol w:w="1565"/>
        <w:gridCol w:w="284"/>
        <w:gridCol w:w="850"/>
      </w:tblGrid>
      <w:tr w:rsidR="00E961C5" w:rsidRPr="00FE7F36" w:rsidTr="00E37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MiRN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nalysi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&lt;25</w:t>
            </w:r>
            <w:r w:rsidRPr="002834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 xml:space="preserve">th </w:t>
            </w: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ercentile</w:t>
            </w:r>
          </w:p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5</w:t>
            </w:r>
            <w:r w:rsidRPr="002834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-49</w:t>
            </w:r>
            <w:r w:rsidRPr="002834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percentile</w:t>
            </w:r>
          </w:p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OR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bCs w:val="0"/>
                <w:color w:val="000000"/>
                <w:sz w:val="18"/>
                <w:szCs w:val="18"/>
                <w:lang w:eastAsia="en-AU"/>
              </w:rPr>
              <w:t>50</w:t>
            </w:r>
            <w:r w:rsidRPr="00283403">
              <w:rPr>
                <w:rFonts w:eastAsia="Times New Roman" w:cs="Times New Roman"/>
                <w:bCs w:val="0"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  <w:r w:rsidRPr="00283403">
              <w:rPr>
                <w:rFonts w:eastAsia="Times New Roman" w:cs="Times New Roman"/>
                <w:bCs w:val="0"/>
                <w:color w:val="000000"/>
                <w:sz w:val="18"/>
                <w:szCs w:val="18"/>
                <w:lang w:eastAsia="en-AU"/>
              </w:rPr>
              <w:t>-74</w:t>
            </w:r>
            <w:r w:rsidRPr="00283403">
              <w:rPr>
                <w:rFonts w:eastAsia="Times New Roman" w:cs="Times New Roman"/>
                <w:bCs w:val="0"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</w:p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bCs w:val="0"/>
                <w:color w:val="000000"/>
                <w:sz w:val="18"/>
                <w:szCs w:val="18"/>
                <w:lang w:eastAsia="en-AU"/>
              </w:rPr>
              <w:t>percentile</w:t>
            </w:r>
          </w:p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b w:val="0"/>
                <w:bCs w:val="0"/>
                <w:i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≥75</w:t>
            </w:r>
            <w:r w:rsidRPr="002834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th</w:t>
            </w: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percentile</w:t>
            </w:r>
          </w:p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 associated with one IQR higher miRNA level</w:t>
            </w:r>
          </w:p>
        </w:tc>
        <w:tc>
          <w:tcPr>
            <w:tcW w:w="1849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ind w:left="-533" w:firstLine="5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M12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/62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9/6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9/6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/6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tabs>
                <w:tab w:val="left" w:pos="120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Univariat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6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87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ind w:left="-25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  0.241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48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2 (0.76, 1.12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9</w:t>
            </w: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Adjuste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34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203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45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9 (0.71, 1.11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89</w:t>
            </w: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M7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2/64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7/5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/6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2/5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Univariat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436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44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8 (0.81, 1.18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23</w:t>
            </w: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Adjuste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52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067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54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2 (0.74, 1.14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44</w:t>
            </w: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M21 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7/6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7/6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8/6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/6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Univariat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21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299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58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4 (0.69, 1.04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05</w:t>
            </w: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Adjuste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67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149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93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4 (0.66, 1.06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43</w:t>
            </w: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M24 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0/63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/6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3/6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/6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Univariat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81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584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89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5 (0.70, 1.04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22</w:t>
            </w: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Adjuste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573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8 (0.62, 0.99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43</w:t>
            </w: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M12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0/6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8/6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/6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3/6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Univariat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63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6 (0.70, 1.05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34</w:t>
            </w: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Adjuste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89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8 (0.70, 1.12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97</w:t>
            </w: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M13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/62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/6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9/6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7/6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Univariat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63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933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88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8 (0.90, 1.30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24</w:t>
            </w: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Adjuste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86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609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72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5 (0.85, 1.29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56</w:t>
            </w: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M14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/62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3/6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4/6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/6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Univariat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112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3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87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3 (0.85, 1.26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39</w:t>
            </w: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Adjuste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5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5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237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9 (0.78, 1.26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43</w:t>
            </w: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M200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4/55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6/5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/5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/5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Univariat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55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159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79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6 (0.69, 1.07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Adjuste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601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432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412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8 (0.68, 1.16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71</w:t>
            </w: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M15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/62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7/6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6/6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6/6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Univariat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4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42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313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48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8 (0.79, 1.21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44</w:t>
            </w: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Adjuste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256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594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41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95 (0.74, 1.22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05</w:t>
            </w: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M22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mbe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/62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7/6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9/6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7/6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61C5" w:rsidRPr="00FE7F36" w:rsidTr="00E375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Univariat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112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3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387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3 (0.85, 1.26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739</w:t>
            </w:r>
          </w:p>
        </w:tc>
      </w:tr>
      <w:tr w:rsidR="00E961C5" w:rsidRPr="00FE7F36" w:rsidTr="00E37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val="en-US" w:eastAsia="en-AU"/>
              </w:rPr>
              <w:t>Adjuste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05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075</w:t>
            </w:r>
          </w:p>
        </w:tc>
        <w:tc>
          <w:tcPr>
            <w:tcW w:w="1139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.2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850" w:type="dxa"/>
            <w:shd w:val="clear" w:color="auto" w:fill="FFFFFF" w:themeFill="background1"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68</w:t>
            </w:r>
          </w:p>
        </w:tc>
        <w:tc>
          <w:tcPr>
            <w:tcW w:w="1270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5" w:type="dxa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.02 (0.81, 1.29)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hideMark/>
          </w:tcPr>
          <w:p w:rsidR="00E961C5" w:rsidRPr="00283403" w:rsidRDefault="00E961C5" w:rsidP="00E375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283403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.866</w:t>
            </w:r>
          </w:p>
        </w:tc>
      </w:tr>
    </w:tbl>
    <w:p w:rsidR="00E961C5" w:rsidRPr="00283403" w:rsidRDefault="00E961C5" w:rsidP="00E961C5">
      <w:pPr>
        <w:rPr>
          <w:rFonts w:cs="Courier New"/>
        </w:rPr>
      </w:pPr>
      <w:r>
        <w:rPr>
          <w:rFonts w:cs="Courier New"/>
        </w:rPr>
        <w:t>Cut-offs used based on quartiles in controls. Adjusted analyses also adjusted for age, race, CD4+ T cell count, ART and HIV status, prior AIDS, HBV, HCV, prior diabetes, blood pressure lowering treatment, lipid lowering treatment, prior CVD.</w:t>
      </w:r>
    </w:p>
    <w:p w:rsidR="00F53493" w:rsidRDefault="00F53493"/>
    <w:sectPr w:rsidR="00F53493" w:rsidSect="00E961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1C5"/>
    <w:rsid w:val="00E961C5"/>
    <w:rsid w:val="00F5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1C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61C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E961C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1C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61C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E961C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12</Characters>
  <Application>Microsoft Office Word</Application>
  <DocSecurity>0</DocSecurity>
  <Lines>18</Lines>
  <Paragraphs>5</Paragraphs>
  <ScaleCrop>false</ScaleCrop>
  <Company>Microsoft</Company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1</cp:revision>
  <dcterms:created xsi:type="dcterms:W3CDTF">2015-09-27T09:40:00Z</dcterms:created>
  <dcterms:modified xsi:type="dcterms:W3CDTF">2015-09-27T09:41:00Z</dcterms:modified>
</cp:coreProperties>
</file>